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330C4F" w:rsidRPr="00015D57" w14:paraId="7B4A4E75" w14:textId="77777777" w:rsidTr="003B081A">
        <w:tc>
          <w:tcPr>
            <w:tcW w:w="9350" w:type="dxa"/>
          </w:tcPr>
          <w:p w14:paraId="3C05E49E" w14:textId="77777777" w:rsidR="00330C4F" w:rsidRPr="00015D57" w:rsidRDefault="00330C4F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A</w:t>
            </w:r>
          </w:p>
          <w:p w14:paraId="49206833" w14:textId="77777777" w:rsidR="00330C4F" w:rsidRPr="00015D57" w:rsidRDefault="00330C4F" w:rsidP="003B08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  <w:lang w:eastAsia="en-US"/>
              </w:rPr>
              <w:drawing>
                <wp:inline distT="0" distB="0" distL="0" distR="0" wp14:anchorId="0365570D" wp14:editId="16AB635E">
                  <wp:extent cx="5888736" cy="1801368"/>
                  <wp:effectExtent l="0" t="0" r="0" b="8890"/>
                  <wp:docPr id="2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8736" cy="18013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C4F" w:rsidRPr="00015D57" w14:paraId="114BA128" w14:textId="77777777" w:rsidTr="003B081A">
        <w:tc>
          <w:tcPr>
            <w:tcW w:w="9350" w:type="dxa"/>
          </w:tcPr>
          <w:p w14:paraId="6CB0C7DA" w14:textId="77777777" w:rsidR="00330C4F" w:rsidRPr="00015D57" w:rsidRDefault="00330C4F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B</w:t>
            </w:r>
          </w:p>
          <w:p w14:paraId="54EFDF05" w14:textId="77777777" w:rsidR="00330C4F" w:rsidRPr="00015D57" w:rsidRDefault="00330C4F" w:rsidP="003B08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  <w:lang w:eastAsia="en-US"/>
              </w:rPr>
              <w:drawing>
                <wp:inline distT="0" distB="0" distL="0" distR="0" wp14:anchorId="018F0AED" wp14:editId="480FD275">
                  <wp:extent cx="5888736" cy="1856232"/>
                  <wp:effectExtent l="0" t="0" r="0" b="0"/>
                  <wp:docPr id="3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8736" cy="18562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</w:tbl>
    <w:p w14:paraId="1D7222F2" w14:textId="77777777" w:rsidR="00330C4F" w:rsidRPr="00015D57" w:rsidRDefault="00330C4F" w:rsidP="00330C4F">
      <w:pPr>
        <w:rPr>
          <w:rFonts w:ascii="Times New Roman" w:hAnsi="Times New Roman" w:cs="Times New Roman"/>
          <w:szCs w:val="24"/>
        </w:rPr>
      </w:pPr>
    </w:p>
    <w:p w14:paraId="3EB36638" w14:textId="0163BA53" w:rsidR="00330C4F" w:rsidRPr="00015D57" w:rsidRDefault="00330C4F" w:rsidP="00330C4F">
      <w:pPr>
        <w:rPr>
          <w:rFonts w:ascii="Times New Roman" w:hAnsi="Times New Roman" w:cs="Times New Roman"/>
        </w:rPr>
      </w:pPr>
      <w:r w:rsidRPr="00B45A31">
        <w:rPr>
          <w:b/>
        </w:rPr>
        <w:t>S11</w:t>
      </w:r>
      <w:r w:rsidR="003632C0">
        <w:rPr>
          <w:b/>
        </w:rPr>
        <w:t xml:space="preserve"> Fig</w:t>
      </w:r>
      <w:r w:rsidRPr="00B45A31">
        <w:rPr>
          <w:b/>
        </w:rPr>
        <w:t>. The performance of IGSP based on different types of network connectivity in network-based scoring.</w:t>
      </w:r>
    </w:p>
    <w:p w14:paraId="4443ED92" w14:textId="77777777" w:rsidR="007F50EB" w:rsidRDefault="007F50EB"/>
    <w:sectPr w:rsidR="007F5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165"/>
    <w:rsid w:val="00330C4F"/>
    <w:rsid w:val="003632C0"/>
    <w:rsid w:val="00611C2A"/>
    <w:rsid w:val="00713024"/>
    <w:rsid w:val="007F50EB"/>
    <w:rsid w:val="00B35685"/>
    <w:rsid w:val="00D67F7E"/>
    <w:rsid w:val="00F81C17"/>
    <w:rsid w:val="00FC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054CB"/>
  <w15:chartTrackingRefBased/>
  <w15:docId w15:val="{3588A879-3CC2-4244-AEF7-DBA6272A8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0C4F"/>
    <w:pPr>
      <w:spacing w:after="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-Rong Lin</dc:creator>
  <cp:keywords/>
  <dc:description/>
  <cp:lastModifiedBy>Jhih-Rong Lin</cp:lastModifiedBy>
  <cp:revision>5</cp:revision>
  <dcterms:created xsi:type="dcterms:W3CDTF">2017-11-27T22:30:00Z</dcterms:created>
  <dcterms:modified xsi:type="dcterms:W3CDTF">2017-12-09T22:18:00Z</dcterms:modified>
</cp:coreProperties>
</file>